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3" w:leftChars="-295" w:hanging="622" w:hangingChars="295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</w:rPr>
        <w:t xml:space="preserve"> Information of primers used in this study.</w:t>
      </w:r>
    </w:p>
    <w:tbl>
      <w:tblPr>
        <w:tblStyle w:val="2"/>
        <w:tblW w:w="9165" w:type="dxa"/>
        <w:tblInd w:w="-635" w:type="dxa"/>
        <w:tblBorders>
          <w:top w:val="single" w:color="auto" w:sz="18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0"/>
        <w:gridCol w:w="3495"/>
        <w:gridCol w:w="3750"/>
      </w:tblGrid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19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1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49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(5'-3')</w:t>
            </w:r>
          </w:p>
        </w:tc>
        <w:tc>
          <w:tcPr>
            <w:tcW w:w="37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 sequence(5'-3')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qPCR primer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v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fying D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sults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_1g011914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AATGGTGGACACACTC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AAGCTGTACTGGCGAAG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_1g024892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CATTATCCGCCACCAT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GTTCGCTTTCGCCAAGT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6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_1g019870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TTCTGCTCTCGTCGT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TGGTTAGCAGTTCCGGT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1g025092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AGCCCACCCAGATTGT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AATGAGCACCGTCAGAG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1g020188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GTTGAAGCTAAGCCTG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TGCCGTGGAAGAACAAA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1g014447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CGTCTCAATCCGT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CTCTCTGCAGTTCGGTG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1g007857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GTAGTGAGCAACTCAG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GGAGGCCATTGTGGAGG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_1g007224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GAAAATCCTGCGGTTC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CTGACTTCGCTCTTTGC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_1g003500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TTGCCGGTGCTTTCAT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CTGGGTCATCCACCAT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1g020966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GCCTGGCAACACTCAT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CAGGTTGTTCTTCTGGT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1g020412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ACGGCCAGCCAAAAGGA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CTTGGCCAATAGAGTGT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_1g025745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ATGCCAAACTGGGGAC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GTAAGGCCGACGCTTGT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_1g044059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TGTCGATGAAGCCTG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CCTTGCCTCCTACCTTG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_1g002649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CCACCATCAAAAGCCG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CCTCCACCAATATGGCA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1g045960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TTGTAAGTGAGCGCA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CTACGAAGAAGGAAGTCT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I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1g002839mg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ATGGCACTACTCGGCT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CTAGCTTCCCAATCTTTC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9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 primers for detection of CLas</w:t>
            </w:r>
          </w:p>
        </w:tc>
      </w:tr>
      <w:tr>
        <w:tblPrEx>
          <w:tblBorders>
            <w:top w:val="single" w:color="auto" w:sz="18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19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B-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sRNA</w:t>
            </w:r>
          </w:p>
        </w:tc>
        <w:tc>
          <w:tcPr>
            <w:tcW w:w="34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AGCGCG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AATACG</w:t>
            </w:r>
          </w:p>
        </w:tc>
        <w:tc>
          <w:tcPr>
            <w:tcW w:w="3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TTATCCCGTAGAAAAAGGTAG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top"/>
        <w:rPr>
          <w:rFonts w:hint="eastAsia" w:ascii="Times New Roman" w:hAnsi="Times New Roman" w:eastAsia="宋体" w:cs="Times New Roman"/>
          <w:b w:val="0"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187F3B"/>
    <w:rsid w:val="0ED734D1"/>
    <w:rsid w:val="124975A6"/>
    <w:rsid w:val="2BA06B46"/>
    <w:rsid w:val="3F990B98"/>
    <w:rsid w:val="46187F3B"/>
    <w:rsid w:val="49F6576C"/>
    <w:rsid w:val="573C3181"/>
    <w:rsid w:val="5BBB6C16"/>
    <w:rsid w:val="69902ED2"/>
    <w:rsid w:val="77C16684"/>
    <w:rsid w:val="7D81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13:27:00Z</dcterms:created>
  <dc:creator>111</dc:creator>
  <cp:lastModifiedBy>Bo LI</cp:lastModifiedBy>
  <dcterms:modified xsi:type="dcterms:W3CDTF">2021-01-21T22:5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